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hanging="0"/>
        <w:rPr>
          <w:sz w:val="16"/>
        </w:rPr>
      </w:pPr>
      <w:r>
        <w:rPr>
          <w:sz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95960</wp:posOffset>
                </wp:positionH>
                <wp:positionV relativeFrom="page">
                  <wp:posOffset>1371600</wp:posOffset>
                </wp:positionV>
                <wp:extent cx="6152515" cy="6309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2515" cy="6309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734"/>
                              <w:gridCol w:w="1558"/>
                              <w:gridCol w:w="4352"/>
                              <w:gridCol w:w="3045"/>
                            </w:tblGrid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u w:val="single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  <w:u w:val="single"/>
                                    </w:rPr>
                                    <w:t xml:space="preserve">Primer sequence (5’ – 3’) 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u w:val="single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l2_transposase_F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GCAAAGAAGCAGGAGA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orward PCR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l2_transposase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TCCTTGTTGTAGGGCAT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Reverse PCR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dcI_exon6_F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GTTCTGCGCATAGCAACT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T-PCR control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dcI_exon6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CATCGTGCATCTGAGAC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T-PCR control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LM-PCR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tin-L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-AAACTGGGCATCAGCGCAATTCAAT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imer extension 5’ transposon arm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l2 5’ N1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GCAATTCAATTGGTT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imary PCR primer: 5’ transposon arm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l2 5’ N2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AAGGGAAAATAGAATGAA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ested PCR primer: 5’ transposon arm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tin-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-ACCAGGGAGTCTCTGCTCA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imer extension 3’ transposon 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1-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CTGCTATTTGCAGCCTCT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Primary PCR primer: 3’ transposon 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2-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GCCCCAAAAGAGCT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Nested PCR primer: 3’ transposon 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eq1-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GTGTACTGGCATTAGATT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Sequencing primer: 3’ transposon 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eq2-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AACCTTGTATGCATTTCATTT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Sequencing primer: 3’ transposon 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Z117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CCCGGGAGATCTGAATTCAGTGGCACAGCAGTT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inker primer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Z118-P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CCTAACTGCTGTGCCACTGAATTCAGATCTC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’ phosphorylated linker primer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CI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CCCGGGAGATCTGAATT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imary PCR primer specific to linker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CII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TGGCACAGCAGTT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ested PCR primer specific to linker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OI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CAGACCTTTGTGAGA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I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CTCCTGTGCTATAAG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U2522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TGTCAGCTCCTTCAC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U2522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GAGGCCTCAGGGAGAGA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U2522_2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CTTTGTTCTTCCTTC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U2521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GCACAGACATGGTTCT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U2521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GGCTCATGGAAAGTAGAA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TAGCAGCACTAGCAGAA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AGCTGCACTCATGTAG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2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CCATACTGTGAGCAAGCA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3_L#1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AGCATTCACGGTCAGTT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3_L#2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GCATCAGTATTGTCAGTAC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5_3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CTGTATGCATTCTACTC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ATCAGAGAGCCATGCA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ATCATTGACAGCGCAG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2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CAGGCTAACATAACTGTT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2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CATCTTGACTGGGATG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3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TTGAGCGGGAAGT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F#6_3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ACAACAAGTTCCAGTGA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5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CTTACAAGGGCCATAG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5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GACTGCTTTCAGGTCA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6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GAAACACTCCAACCTTTAC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6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AAATAACTCAGCCCATATAC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7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TCTTCTTCTCCCATGAC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7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CCAAATTAAGGGCCT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8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GGAGGCACTTATTGA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8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CCATAGGTGGATGGA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8_2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TGCTCTCTGTTGCAGT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8_2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TCCGATCCGTGTTCTTAC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0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TCGGCATAAACTCACA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0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ACCTTTCTCTGCCTGT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2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TGGGACAGATAACGCAA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2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CAGTCTGCATCCTTGT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4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CGCACGCCATGTTAGC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4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CAGACACCCAGTCTTTGG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7_1_R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CAACAGCTGGAGAGTT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HI #17_1_L</w:t>
                                  </w:r>
                                </w:p>
                              </w:tc>
                              <w:tc>
                                <w:tcPr>
                                  <w:tcW w:w="4352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CAGGACTGAGGTAGATGAGC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/>
                                  <w:tcMar>
                                    <w:left w:w="29" w:type="dxa"/>
                                    <w:right w:w="29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45pt;height:496.8pt;mso-wrap-distance-left:9pt;mso-wrap-distance-right:9pt;mso-wrap-distance-top:0pt;mso-wrap-distance-bottom:0pt;margin-top:108pt;mso-position-vertical-relative:page;margin-left:54.8pt;mso-position-horizontal-relative:page">
                <v:fill opacity="0f"/>
                <v:textbox inset="0in,0in,0in,0in">
                  <w:txbxContent>
                    <w:tbl>
                      <w:tblPr>
                        <w:tblW w:w="96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734"/>
                        <w:gridCol w:w="1558"/>
                        <w:gridCol w:w="4352"/>
                        <w:gridCol w:w="3045"/>
                      </w:tblGrid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u w:val="single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u w:val="single"/>
                              </w:rPr>
                              <w:t xml:space="preserve">Primer sequence (5’ – 3’) 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u w:val="single"/>
                              </w:rPr>
                              <w:t>Com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l2_transposase_F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</w:rPr>
                              <w:t>TGCAAAGAAGCAGGAGA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orward PCR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l2_transposase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TCCTTGTTGTAGGGCAT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Reverse PCR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dcI_exon6_F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GTTCTGCGCATAGCAACT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T-PCR control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dcI_exon6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CATCGTGCATCTGAGAC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T-PCR control primer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LM-PCR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tin-L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-AAACTGGGCATCAGCGCAATTCAAT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imer extension 5’ transposon arm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l2 5’ N1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GCAATTCAATTGGTT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imary PCR primer: 5’ transposon arm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l2 5’ N2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AAGGGAAAATAGAATGAA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ested PCR primer: 5’ transposon arm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tin-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-ACCAGGGAGTCTCTGCTCA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imer extension 3’ transposon 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1-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CTGCTATTTGCAGCCTCT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Primary PCR primer: 3’ transposon 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2-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GCCCCAAAAGAGCT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Nested PCR primer: 3’ transposon 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eq1-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GTGTACTGGCATTAGATT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Sequencing primer: 3’ transposon 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eq2-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AACCTTGTATGCATTTCATTT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Sequencing primer: 3’ transposon 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Z117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CCCGGGAGATCTGAATTCAGTGGCACAGCAGTT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inker primer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Z118-P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CCTAACTGCTGTGCCACTGAATTCAGATCTC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’ phosphorylated linker primer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CI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CCCGGGAGATCTGAATT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imary PCR primer specific to linker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CII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TGGCACAGCAGTT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ested PCR primer specific to linker</w:t>
                            </w:r>
                            <w:r>
                              <w:rPr>
                                <w:sz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OI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CAGACCTTTGTGAGA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I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CTCCTGTGCTATAAG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U2522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TGTCAGCTCCTTCAC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U2522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GAGGCCTCAGGGAGAGA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U2522_2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CTTTGTTCTTCCTTC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U2521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GCACAGACATGGTTCT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U2521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GGCTCATGGAAAGTAGAA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TAGCAGCACTAGCAGAA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AGCTGCACTCATGTAG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2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CCATACTGTGAGCAAGCA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3_L#1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AGCATTCACGGTCAGTT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3_L#2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GCATCAGTATTGTCAGTAC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5_3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CTGTATGCATTCTACTC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ATCAGAGAGCCATGCA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ATCATTGACAGCGCAG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2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CAGGCTAACATAACTGTT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2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CATCTTGACTGGGATG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3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TTGAGCGGGAAGT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F#6_3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ACAACAAGTTCCAGTGA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5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CTTACAAGGGCCATAG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5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GACTGCTTTCAGGTCA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6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GAAACACTCCAACCTTTAC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6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AAATAACTCAGCCCATATAC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7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TCTTCTTCTCCCATGAC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7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CCAAATTAAGGGCCT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8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GGAGGCACTTATTGA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8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CCATAGGTGGATGGA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8_2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TGCTCTCTGTTGCAGT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8_2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TCCGATCCGTGTTCTTAC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0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TCGGCATAAACTCACA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0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ACCTTTCTCTGCCTGT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2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TGGGACAGATAACGCAA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2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CAGTCTGCATCCTTGT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4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CGCACGCCATGTTAGC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4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AGACACCCAGTCTTTGG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7_1_R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CAACAGCTGGAGAGTT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>HI #17_1_L</w:t>
                            </w:r>
                          </w:p>
                        </w:tc>
                        <w:tc>
                          <w:tcPr>
                            <w:tcW w:w="4352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CAGGACTGAGGTAGATGAGC</w:t>
                            </w:r>
                          </w:p>
                        </w:tc>
                        <w:tc>
                          <w:tcPr>
                            <w:tcW w:w="3045" w:type="dxa"/>
                            <w:tcBorders/>
                            <w:tcMar>
                              <w:left w:w="29" w:type="dxa"/>
                              <w:right w:w="29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90" w:hanging="0"/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1080" w:leader="none"/>
        </w:tabs>
        <w:ind w:left="360" w:hanging="0"/>
        <w:rPr>
          <w:b/>
          <w:b/>
          <w:sz w:val="24"/>
        </w:rPr>
      </w:pPr>
      <w:r>
        <w:rPr>
          <w:b/>
          <w:sz w:val="24"/>
        </w:rPr>
        <w:t>Table S1. Primers</w:t>
      </w:r>
    </w:p>
    <w:p>
      <w:pPr>
        <w:pStyle w:val="Normal"/>
        <w:ind w:left="90" w:hanging="0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ind w:left="360" w:right="270" w:hanging="0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72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1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cs="Arial"/>
      <w:sz w:val="12"/>
      <w:szCs w:val="24"/>
    </w:rPr>
  </w:style>
  <w:style w:type="character" w:styleId="FooterChar">
    <w:name w:val="Footer Char"/>
    <w:qFormat/>
    <w:rPr>
      <w:rFonts w:ascii="Arial" w:hAnsi="Arial" w:cs="Arial"/>
      <w:sz w:val="12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CommentSubjectChar">
    <w:name w:val="Comment Subject Char"/>
    <w:qFormat/>
    <w:rPr>
      <w:rFonts w:ascii="Arial" w:hAnsi="Arial" w:cs="Arial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6:02:00Z</dcterms:created>
  <dc:creator>Maura Lane</dc:creator>
  <dc:description/>
  <cp:keywords/>
  <dc:language>en-US</dc:language>
  <cp:lastModifiedBy>Maura Lane</cp:lastModifiedBy>
  <cp:lastPrinted>2013-02-09T10:03:00Z</cp:lastPrinted>
  <dcterms:modified xsi:type="dcterms:W3CDTF">2013-09-18T1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